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1F3B" w:rsidRDefault="002C1F3B">
      <w:pPr>
        <w:widowControl w:val="0"/>
        <w:rPr>
          <w:rFonts w:eastAsia="Times New Roman"/>
          <w:color w:val="000000"/>
        </w:rPr>
      </w:pPr>
      <w:bookmarkStart w:id="0" w:name="_GoBack"/>
      <w:bookmarkEnd w:id="0"/>
    </w:p>
    <w:p w:rsidR="002C1F3B" w:rsidRDefault="002C1F3B">
      <w:pPr>
        <w:widowControl w:val="0"/>
        <w:rPr>
          <w:rFonts w:eastAsia="Times New Roman"/>
          <w:color w:val="000000"/>
        </w:rPr>
      </w:pPr>
    </w:p>
    <w:tbl>
      <w:tblPr>
        <w:tblStyle w:val="a"/>
        <w:tblW w:w="9072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6552"/>
        <w:gridCol w:w="2520"/>
      </w:tblGrid>
      <w:tr w:rsidR="002C1F3B">
        <w:trPr>
          <w:trHeight w:val="320"/>
        </w:trPr>
        <w:tc>
          <w:tcPr>
            <w:tcW w:w="6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Specialty</w:t>
            </w: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Number of Respondents</w:t>
            </w:r>
          </w:p>
        </w:tc>
      </w:tr>
      <w:tr w:rsidR="002C1F3B">
        <w:trPr>
          <w:trHeight w:val="325"/>
        </w:trPr>
        <w:tc>
          <w:tcPr>
            <w:tcW w:w="6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Abdominal Imaging Radiology</w:t>
            </w: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 w:rsidR="002C1F3B">
        <w:trPr>
          <w:trHeight w:val="310"/>
        </w:trPr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Anesthesiolog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</w:tr>
      <w:tr w:rsidR="002C1F3B">
        <w:trPr>
          <w:trHeight w:val="310"/>
        </w:trPr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Cardiothoracic Radiology, Diagnostic Radiolog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2C1F3B">
        <w:trPr>
          <w:trHeight w:val="310"/>
        </w:trPr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Cardiovascular Disease, Internal Medici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</w:tr>
      <w:tr w:rsidR="002C1F3B">
        <w:trPr>
          <w:trHeight w:val="310"/>
        </w:trPr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Child and Adolescent Psychiatry, Psychiatr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2C1F3B">
        <w:trPr>
          <w:trHeight w:val="310"/>
        </w:trPr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Child Neurology/Pediatric Neurology, Neurolog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 w:rsidR="002C1F3B">
        <w:trPr>
          <w:trHeight w:val="310"/>
        </w:trPr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Clinical Biochemical Genetics, Medical Genetics and Genomic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2C1F3B">
        <w:trPr>
          <w:trHeight w:val="310"/>
        </w:trPr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Clinical Informatics, Diagnostic Radiolog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2C1F3B">
        <w:trPr>
          <w:trHeight w:val="310"/>
        </w:trPr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Critical Care Medicine, Anesthesiolog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</w:tr>
      <w:tr w:rsidR="002C1F3B">
        <w:trPr>
          <w:trHeight w:val="310"/>
        </w:trPr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Critical Care Medicine, Emergency Medici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2C1F3B">
        <w:trPr>
          <w:trHeight w:val="310"/>
        </w:trPr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Critical Care Medicine, Internal Medici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</w:tr>
      <w:tr w:rsidR="002C1F3B">
        <w:trPr>
          <w:trHeight w:val="310"/>
        </w:trPr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Diagnostic Radiolog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</w:tr>
      <w:tr w:rsidR="002C1F3B">
        <w:trPr>
          <w:trHeight w:val="310"/>
        </w:trPr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Emergency Medici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</w:tr>
      <w:tr w:rsidR="002C1F3B">
        <w:trPr>
          <w:trHeight w:val="310"/>
        </w:trPr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General Surger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</w:tr>
      <w:tr w:rsidR="002C1F3B">
        <w:trPr>
          <w:trHeight w:val="310"/>
        </w:trPr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Gynecologic Oncology, Obstetrics and Gynecolog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2C1F3B">
        <w:trPr>
          <w:trHeight w:val="310"/>
        </w:trPr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Hematology and Medical Oncology, Internal Medici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 w:rsidR="002C1F3B">
        <w:trPr>
          <w:trHeight w:val="310"/>
        </w:trPr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Integrated Plastic Surger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2C1F3B">
        <w:trPr>
          <w:trHeight w:val="310"/>
        </w:trPr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Internal Medici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</w:tr>
      <w:tr w:rsidR="002C1F3B">
        <w:trPr>
          <w:trHeight w:val="310"/>
        </w:trPr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Internal Medicine-Critical Care Medicine, Emergency Medici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2C1F3B">
        <w:trPr>
          <w:trHeight w:val="310"/>
        </w:trPr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Interventional Radiology, Diagnostic Radiolog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2C1F3B">
        <w:trPr>
          <w:trHeight w:val="310"/>
        </w:trPr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>Medical Genetics and Genomic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2C1F3B">
        <w:trPr>
          <w:trHeight w:val="310"/>
        </w:trPr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Musculoskeletal Imaging Radiology, Diagnostic Radiolog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2C1F3B">
        <w:trPr>
          <w:trHeight w:val="310"/>
        </w:trPr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Neurocritical</w:t>
            </w:r>
            <w:proofErr w:type="spellEnd"/>
            <w:r>
              <w:rPr>
                <w:rFonts w:eastAsia="Times New Roman"/>
                <w:color w:val="000000"/>
              </w:rPr>
              <w:t xml:space="preserve"> Care, Neurolog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2C1F3B">
        <w:trPr>
          <w:trHeight w:val="310"/>
        </w:trPr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Neurological Surger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2C1F3B">
        <w:trPr>
          <w:trHeight w:val="310"/>
        </w:trPr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Neurolog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</w:tr>
      <w:tr w:rsidR="002C1F3B">
        <w:trPr>
          <w:trHeight w:val="310"/>
        </w:trPr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Neuroradiology, Diagnostic Radiolog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2C1F3B">
        <w:trPr>
          <w:trHeight w:val="310"/>
        </w:trPr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Obstetrics and Gynecolog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 w:rsidR="002C1F3B">
        <w:trPr>
          <w:trHeight w:val="310"/>
        </w:trPr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Ophthalmolog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2C1F3B">
        <w:trPr>
          <w:trHeight w:val="310"/>
        </w:trPr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Orthopaedic</w:t>
            </w:r>
            <w:proofErr w:type="spellEnd"/>
            <w:r>
              <w:rPr>
                <w:rFonts w:eastAsia="Times New Roman"/>
                <w:color w:val="000000"/>
              </w:rPr>
              <w:t xml:space="preserve"> Surger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2C1F3B">
        <w:trPr>
          <w:trHeight w:val="310"/>
        </w:trPr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Oth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2C1F3B">
        <w:trPr>
          <w:trHeight w:val="310"/>
        </w:trPr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Otolaryngology-Head and Neck Surger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</w:tr>
      <w:tr w:rsidR="002C1F3B">
        <w:trPr>
          <w:trHeight w:val="310"/>
        </w:trPr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Patholog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</w:tr>
      <w:tr w:rsidR="002C1F3B">
        <w:trPr>
          <w:trHeight w:val="310"/>
        </w:trPr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Pediatric Cardiology, Pediatric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</w:tr>
      <w:tr w:rsidR="002C1F3B">
        <w:trPr>
          <w:trHeight w:val="310"/>
        </w:trPr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Pediatric Critical Care Medicine, Pediatric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</w:tr>
      <w:tr w:rsidR="002C1F3B">
        <w:trPr>
          <w:trHeight w:val="310"/>
        </w:trPr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Pediatric Nephrology, Pediatric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2C1F3B">
        <w:trPr>
          <w:trHeight w:val="310"/>
        </w:trPr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Pediatric Radiology, Diagnostic Radiolog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2C1F3B">
        <w:trPr>
          <w:trHeight w:val="310"/>
        </w:trPr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Pediatric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</w:tr>
      <w:tr w:rsidR="002C1F3B">
        <w:trPr>
          <w:trHeight w:val="310"/>
        </w:trPr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Plastic Surger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2C1F3B">
        <w:trPr>
          <w:trHeight w:val="310"/>
        </w:trPr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Psychiatr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2C1F3B">
        <w:trPr>
          <w:trHeight w:val="310"/>
        </w:trPr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Pulmonary Disease and Critical Care Medicine, Internal Medici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2C1F3B">
        <w:trPr>
          <w:trHeight w:val="310"/>
        </w:trPr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Radiation Oncology, Diagnostic Radiolog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 w:rsidR="002C1F3B">
        <w:trPr>
          <w:trHeight w:val="310"/>
        </w:trPr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Thoracic Surgery/Thoracic and Cardiac Surger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2C1F3B">
        <w:trPr>
          <w:trHeight w:val="310"/>
        </w:trPr>
        <w:tc>
          <w:tcPr>
            <w:tcW w:w="655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>Urolog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</w:tr>
      <w:tr w:rsidR="002C1F3B">
        <w:trPr>
          <w:trHeight w:val="315"/>
        </w:trPr>
        <w:tc>
          <w:tcPr>
            <w:tcW w:w="65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Vascular Surgery, General Surger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1F3B" w:rsidRDefault="00710471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</w:tbl>
    <w:p w:rsidR="002C1F3B" w:rsidRDefault="002C1F3B">
      <w:pPr>
        <w:widowControl w:val="0"/>
        <w:ind w:left="108" w:hanging="108"/>
        <w:rPr>
          <w:rFonts w:eastAsia="Times New Roman"/>
          <w:color w:val="000000"/>
        </w:rPr>
      </w:pPr>
    </w:p>
    <w:p w:rsidR="002C1F3B" w:rsidRDefault="002C1F3B">
      <w:pPr>
        <w:widowControl w:val="0"/>
        <w:rPr>
          <w:rFonts w:ascii="Helvetica Neue" w:eastAsia="Helvetica Neue" w:hAnsi="Helvetica Neue" w:cs="Helvetica Neue"/>
          <w:color w:val="000000"/>
        </w:rPr>
      </w:pPr>
    </w:p>
    <w:sectPr w:rsidR="002C1F3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2C1F3B"/>
    <w:rsid w:val="002C1F3B"/>
    <w:rsid w:val="00710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260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Default">
    <w:name w:val="Default"/>
    <w:rsid w:val="008E7260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Helvetica Neue" w:hAnsi="Helvetica Neue" w:cs="Helvetica Neue"/>
      <w:color w:val="000000"/>
      <w:u w:color="000000"/>
      <w:bdr w:val="nil"/>
    </w:rPr>
  </w:style>
  <w:style w:type="paragraph" w:customStyle="1" w:styleId="BodyB">
    <w:name w:val="Body B"/>
    <w:rsid w:val="008E7260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Arial Unicode MS" w:hAnsi="Helvetica Neue" w:cs="Arial Unicode MS"/>
      <w:color w:val="000000"/>
      <w:u w:color="000000"/>
      <w:bdr w:val="nil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260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Default">
    <w:name w:val="Default"/>
    <w:rsid w:val="008E7260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Helvetica Neue" w:hAnsi="Helvetica Neue" w:cs="Helvetica Neue"/>
      <w:color w:val="000000"/>
      <w:u w:color="000000"/>
      <w:bdr w:val="nil"/>
    </w:rPr>
  </w:style>
  <w:style w:type="paragraph" w:customStyle="1" w:styleId="BodyB">
    <w:name w:val="Body B"/>
    <w:rsid w:val="008E7260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Arial Unicode MS" w:hAnsi="Helvetica Neue" w:cs="Arial Unicode MS"/>
      <w:color w:val="000000"/>
      <w:u w:color="000000"/>
      <w:bdr w:val="nil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IC1OoOxLhuL5K76Das7Qc5zZ8eg==">CgMxLjA4AHIhMTFVYWlFVU84Ym9OUWV1X0J6U1dCNS1oZ2tNSWlGdkx0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Ellen</dc:creator>
  <cp:lastModifiedBy>Indumathi V</cp:lastModifiedBy>
  <cp:revision>2</cp:revision>
  <dcterms:created xsi:type="dcterms:W3CDTF">2024-11-19T15:18:00Z</dcterms:created>
  <dcterms:modified xsi:type="dcterms:W3CDTF">2024-11-19T15:18:00Z</dcterms:modified>
</cp:coreProperties>
</file>